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97ACA3" w14:textId="03DCA612" w:rsidR="00CD03F3" w:rsidRPr="00727095" w:rsidRDefault="0080156C" w:rsidP="00CD03F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ppendix 2.</w:t>
      </w:r>
    </w:p>
    <w:tbl>
      <w:tblPr>
        <w:tblStyle w:val="Tabelraster"/>
        <w:tblpPr w:leftFromText="180" w:rightFromText="180" w:vertAnchor="page" w:horzAnchor="margin" w:tblpXSpec="center" w:tblpY="2785"/>
        <w:tblW w:w="10098" w:type="dxa"/>
        <w:tblLook w:val="04A0" w:firstRow="1" w:lastRow="0" w:firstColumn="1" w:lastColumn="0" w:noHBand="0" w:noVBand="1"/>
      </w:tblPr>
      <w:tblGrid>
        <w:gridCol w:w="1870"/>
        <w:gridCol w:w="5236"/>
        <w:gridCol w:w="2992"/>
      </w:tblGrid>
      <w:tr w:rsidR="00CD03F3" w:rsidRPr="00727095" w14:paraId="438B9AC3" w14:textId="77777777" w:rsidTr="00300163">
        <w:trPr>
          <w:trHeight w:val="371"/>
        </w:trPr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6C8F8" w14:textId="77777777" w:rsidR="00CD03F3" w:rsidRPr="00727095" w:rsidRDefault="00CD03F3" w:rsidP="00300163">
            <w:pPr>
              <w:spacing w:after="160" w:line="480" w:lineRule="auto"/>
            </w:pPr>
            <w:r w:rsidRPr="00727095">
              <w:t>Name of the exercise</w:t>
            </w:r>
          </w:p>
        </w:tc>
        <w:tc>
          <w:tcPr>
            <w:tcW w:w="5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8D78B" w14:textId="77777777" w:rsidR="00CD03F3" w:rsidRPr="00727095" w:rsidRDefault="00CD03F3" w:rsidP="00300163">
            <w:pPr>
              <w:spacing w:after="160" w:line="480" w:lineRule="auto"/>
              <w:rPr>
                <w:highlight w:val="yellow"/>
              </w:rPr>
            </w:pPr>
            <w:r w:rsidRPr="00727095">
              <w:t>Content of the exercise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1B64D" w14:textId="77777777" w:rsidR="00CD03F3" w:rsidRPr="00727095" w:rsidRDefault="00CD03F3" w:rsidP="00300163">
            <w:pPr>
              <w:spacing w:line="480" w:lineRule="auto"/>
            </w:pPr>
            <w:r w:rsidRPr="00727095">
              <w:t>Positive Psychology (PP) and/or ACT</w:t>
            </w:r>
          </w:p>
        </w:tc>
      </w:tr>
      <w:tr w:rsidR="00CD03F3" w:rsidRPr="00727095" w14:paraId="27AC1F63" w14:textId="77777777" w:rsidTr="00300163">
        <w:trPr>
          <w:trHeight w:val="371"/>
        </w:trPr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D0F2B" w14:textId="77777777" w:rsidR="00CD03F3" w:rsidRPr="00727095" w:rsidRDefault="00CD03F3" w:rsidP="00300163">
            <w:pPr>
              <w:spacing w:line="480" w:lineRule="auto"/>
            </w:pPr>
            <w:r w:rsidRPr="00727095">
              <w:t>Mindfulness exercises</w:t>
            </w:r>
          </w:p>
        </w:tc>
        <w:tc>
          <w:tcPr>
            <w:tcW w:w="5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BC6C7" w14:textId="77777777" w:rsidR="00CD03F3" w:rsidRPr="00727095" w:rsidRDefault="00CD03F3" w:rsidP="00300163">
            <w:pPr>
              <w:spacing w:line="480" w:lineRule="auto"/>
            </w:pPr>
            <w:r w:rsidRPr="00727095">
              <w:t>Mindful breathing and body scan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5982F" w14:textId="77777777" w:rsidR="00CD03F3" w:rsidRPr="00727095" w:rsidRDefault="00CD03F3" w:rsidP="00300163">
            <w:pPr>
              <w:spacing w:line="480" w:lineRule="auto"/>
            </w:pPr>
            <w:r w:rsidRPr="00727095">
              <w:t>ACT (contact with present moment)</w:t>
            </w:r>
          </w:p>
        </w:tc>
      </w:tr>
      <w:tr w:rsidR="00CD03F3" w:rsidRPr="00727095" w14:paraId="2075D2EA" w14:textId="77777777" w:rsidTr="00300163">
        <w:trPr>
          <w:trHeight w:val="37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13CEA6A" w14:textId="77777777" w:rsidR="00CD03F3" w:rsidRPr="00727095" w:rsidRDefault="00CD03F3" w:rsidP="00300163">
            <w:pPr>
              <w:spacing w:after="160" w:line="480" w:lineRule="auto"/>
            </w:pPr>
            <w:r w:rsidRPr="00727095">
              <w:t>Wish question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</w:tcPr>
          <w:p w14:paraId="68F9A8FD" w14:textId="77777777" w:rsidR="00CD03F3" w:rsidRPr="00727095" w:rsidRDefault="00CD03F3" w:rsidP="00300163">
            <w:pPr>
              <w:spacing w:after="160" w:line="480" w:lineRule="auto"/>
            </w:pPr>
            <w:r w:rsidRPr="00727095">
              <w:t>What if you could make a wish for your health? What would this change? And how can you already make a step in that direction today?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4CD4F2DC" w14:textId="77777777" w:rsidR="00CD03F3" w:rsidRPr="00727095" w:rsidRDefault="00CD03F3" w:rsidP="00300163">
            <w:pPr>
              <w:spacing w:line="480" w:lineRule="auto"/>
            </w:pPr>
            <w:r w:rsidRPr="00727095">
              <w:t>ACT (values and committed action)</w:t>
            </w:r>
          </w:p>
        </w:tc>
      </w:tr>
      <w:tr w:rsidR="00CD03F3" w:rsidRPr="00727095" w14:paraId="210202EB" w14:textId="77777777" w:rsidTr="00300163">
        <w:trPr>
          <w:trHeight w:val="37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329318C" w14:textId="77777777" w:rsidR="00CD03F3" w:rsidRPr="00727095" w:rsidRDefault="00CD03F3" w:rsidP="00300163">
            <w:pPr>
              <w:spacing w:after="160" w:line="480" w:lineRule="auto"/>
            </w:pPr>
            <w:r w:rsidRPr="00727095">
              <w:t xml:space="preserve">What makes the surgery worthwhile? 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</w:tcPr>
          <w:p w14:paraId="3E5EC032" w14:textId="77777777" w:rsidR="00CD03F3" w:rsidRPr="00727095" w:rsidRDefault="00CD03F3" w:rsidP="00300163">
            <w:pPr>
              <w:spacing w:after="160" w:line="480" w:lineRule="auto"/>
            </w:pPr>
            <w:r w:rsidRPr="00727095">
              <w:t>What are value-based activities to do (again, after surgery) or keep doing?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54000D10" w14:textId="77777777" w:rsidR="00CD03F3" w:rsidRPr="00727095" w:rsidRDefault="00CD03F3" w:rsidP="00300163">
            <w:pPr>
              <w:spacing w:line="480" w:lineRule="auto"/>
            </w:pPr>
            <w:r w:rsidRPr="00727095">
              <w:t>ACT (values and committed action)</w:t>
            </w:r>
          </w:p>
        </w:tc>
      </w:tr>
      <w:tr w:rsidR="00CD03F3" w:rsidRPr="00727095" w14:paraId="7A6EC197" w14:textId="77777777" w:rsidTr="00300163">
        <w:trPr>
          <w:trHeight w:val="37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536BE9F" w14:textId="77777777" w:rsidR="00CD03F3" w:rsidRPr="00727095" w:rsidRDefault="00CD03F3" w:rsidP="00300163">
            <w:pPr>
              <w:spacing w:after="160" w:line="480" w:lineRule="auto"/>
            </w:pPr>
            <w:r w:rsidRPr="00727095">
              <w:t xml:space="preserve">A letter to yourself 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</w:tcPr>
          <w:p w14:paraId="003BBE05" w14:textId="77777777" w:rsidR="00CD03F3" w:rsidRPr="00727095" w:rsidRDefault="00CD03F3" w:rsidP="00300163">
            <w:pPr>
              <w:spacing w:after="160" w:line="480" w:lineRule="auto"/>
            </w:pPr>
            <w:r w:rsidRPr="00727095">
              <w:t xml:space="preserve">Write a letter to </w:t>
            </w:r>
            <w:bookmarkStart w:id="0" w:name="_GoBack"/>
            <w:bookmarkEnd w:id="0"/>
            <w:r w:rsidRPr="00727095">
              <w:t>encourage yourself in hard times, e.g. when recovery is tough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0EF57AA5" w14:textId="77777777" w:rsidR="00CD03F3" w:rsidRPr="00727095" w:rsidRDefault="00CD03F3" w:rsidP="00300163">
            <w:pPr>
              <w:spacing w:line="480" w:lineRule="auto"/>
            </w:pPr>
            <w:r w:rsidRPr="00727095">
              <w:t>PP</w:t>
            </w:r>
          </w:p>
        </w:tc>
      </w:tr>
      <w:tr w:rsidR="00CD03F3" w:rsidRPr="00727095" w14:paraId="02D5B51D" w14:textId="77777777" w:rsidTr="00300163">
        <w:trPr>
          <w:trHeight w:val="37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605A82A" w14:textId="77777777" w:rsidR="00CD03F3" w:rsidRPr="00727095" w:rsidRDefault="00CD03F3" w:rsidP="00300163">
            <w:pPr>
              <w:spacing w:after="160" w:line="480" w:lineRule="auto"/>
            </w:pPr>
            <w:r w:rsidRPr="00727095">
              <w:t>Positive statements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</w:tcPr>
          <w:p w14:paraId="221104F0" w14:textId="77777777" w:rsidR="00CD03F3" w:rsidRPr="00727095" w:rsidRDefault="00CD03F3" w:rsidP="00300163">
            <w:pPr>
              <w:spacing w:after="160" w:line="480" w:lineRule="auto"/>
            </w:pPr>
            <w:r w:rsidRPr="00727095">
              <w:t>Formulate statements to encourage yourself in hard times, e.g. when recovery is tough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01F72F14" w14:textId="77777777" w:rsidR="00CD03F3" w:rsidRPr="00727095" w:rsidRDefault="00CD03F3" w:rsidP="00300163">
            <w:pPr>
              <w:spacing w:line="480" w:lineRule="auto"/>
            </w:pPr>
            <w:r w:rsidRPr="00727095">
              <w:t>PP</w:t>
            </w:r>
          </w:p>
        </w:tc>
      </w:tr>
      <w:tr w:rsidR="00CD03F3" w:rsidRPr="00727095" w14:paraId="523B78BD" w14:textId="77777777" w:rsidTr="00300163">
        <w:trPr>
          <w:trHeight w:val="37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B91B868" w14:textId="77777777" w:rsidR="00CD03F3" w:rsidRPr="00727095" w:rsidRDefault="00CD03F3" w:rsidP="00300163">
            <w:pPr>
              <w:spacing w:after="160" w:line="480" w:lineRule="auto"/>
            </w:pPr>
            <w:r w:rsidRPr="00727095">
              <w:t xml:space="preserve">Valuable image 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</w:tcPr>
          <w:p w14:paraId="005C5854" w14:textId="77777777" w:rsidR="00CD03F3" w:rsidRPr="00727095" w:rsidRDefault="00CD03F3" w:rsidP="00300163">
            <w:pPr>
              <w:spacing w:after="160" w:line="480" w:lineRule="auto"/>
            </w:pPr>
            <w:r w:rsidRPr="00727095">
              <w:t>Which picture (on your mobile phone) shows what you find important and valuable, how can you use this during recovery (e.g. as a goal)?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71B54596" w14:textId="77777777" w:rsidR="00CD03F3" w:rsidRPr="00727095" w:rsidRDefault="00CD03F3" w:rsidP="00300163">
            <w:pPr>
              <w:spacing w:line="480" w:lineRule="auto"/>
            </w:pPr>
            <w:r w:rsidRPr="00727095">
              <w:t>ACT (values and committed action)</w:t>
            </w:r>
          </w:p>
        </w:tc>
      </w:tr>
      <w:tr w:rsidR="00CD03F3" w:rsidRPr="00727095" w14:paraId="23AD4798" w14:textId="77777777" w:rsidTr="00300163">
        <w:trPr>
          <w:trHeight w:val="371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E93CC71" w14:textId="77777777" w:rsidR="00CD03F3" w:rsidRPr="00727095" w:rsidRDefault="00CD03F3" w:rsidP="00300163">
            <w:pPr>
              <w:spacing w:after="160" w:line="480" w:lineRule="auto"/>
            </w:pPr>
            <w:r w:rsidRPr="00727095">
              <w:t>Three positive things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</w:tcPr>
          <w:p w14:paraId="1716E677" w14:textId="77777777" w:rsidR="00CD03F3" w:rsidRPr="00727095" w:rsidRDefault="00CD03F3" w:rsidP="00300163">
            <w:pPr>
              <w:spacing w:after="160" w:line="480" w:lineRule="auto"/>
            </w:pPr>
            <w:r w:rsidRPr="00727095">
              <w:t>Which three things made you grateful today and what was your own part in this?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14:paraId="64942DC8" w14:textId="77777777" w:rsidR="00CD03F3" w:rsidRPr="00727095" w:rsidRDefault="00CD03F3" w:rsidP="00300163">
            <w:pPr>
              <w:spacing w:line="480" w:lineRule="auto"/>
            </w:pPr>
            <w:r w:rsidRPr="00727095">
              <w:t>PP</w:t>
            </w:r>
          </w:p>
        </w:tc>
      </w:tr>
      <w:tr w:rsidR="00CD03F3" w:rsidRPr="00727095" w14:paraId="3A3065C1" w14:textId="77777777" w:rsidTr="00300163">
        <w:trPr>
          <w:trHeight w:val="371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06850" w14:textId="77777777" w:rsidR="00CD03F3" w:rsidRPr="00727095" w:rsidRDefault="00CD03F3" w:rsidP="00300163">
            <w:pPr>
              <w:spacing w:after="160" w:line="480" w:lineRule="auto"/>
            </w:pPr>
            <w:r w:rsidRPr="00727095">
              <w:t>Mindful enjoying</w:t>
            </w:r>
          </w:p>
        </w:tc>
        <w:tc>
          <w:tcPr>
            <w:tcW w:w="5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E9397" w14:textId="77777777" w:rsidR="00CD03F3" w:rsidRPr="00727095" w:rsidRDefault="00CD03F3" w:rsidP="00300163">
            <w:pPr>
              <w:spacing w:after="160" w:line="480" w:lineRule="auto"/>
            </w:pPr>
            <w:r w:rsidRPr="00727095">
              <w:t>Which activities have you undertaken today that often go without attention, but which, today, you have consciously engaged in and enjoyed? E.g. cooking, taking a shower or walking?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0C91D" w14:textId="77777777" w:rsidR="00CD03F3" w:rsidRPr="00727095" w:rsidRDefault="00CD03F3" w:rsidP="00300163">
            <w:pPr>
              <w:spacing w:line="480" w:lineRule="auto"/>
            </w:pPr>
            <w:r w:rsidRPr="00727095">
              <w:t>PP</w:t>
            </w:r>
          </w:p>
        </w:tc>
      </w:tr>
    </w:tbl>
    <w:p w14:paraId="255858DE" w14:textId="77777777" w:rsidR="009D6053" w:rsidRPr="00254C11" w:rsidRDefault="009D6053" w:rsidP="009D6053">
      <w:pPr>
        <w:rPr>
          <w:rFonts w:ascii="Times New Roman" w:hAnsi="Times New Roman" w:cs="Times New Roman"/>
          <w:lang w:val="en-GB"/>
        </w:rPr>
      </w:pPr>
      <w:r w:rsidRPr="006C04F6">
        <w:rPr>
          <w:rFonts w:ascii="Times New Roman" w:hAnsi="Times New Roman" w:cs="Times New Roman"/>
          <w:lang w:val="en-US"/>
        </w:rPr>
        <w:t xml:space="preserve">Overview of </w:t>
      </w:r>
      <w:r>
        <w:rPr>
          <w:rFonts w:ascii="Times New Roman" w:hAnsi="Times New Roman" w:cs="Times New Roman"/>
          <w:lang w:val="en-US"/>
        </w:rPr>
        <w:t>p</w:t>
      </w:r>
      <w:r w:rsidRPr="006C04F6">
        <w:rPr>
          <w:rFonts w:ascii="Times New Roman" w:hAnsi="Times New Roman" w:cs="Times New Roman"/>
          <w:lang w:val="en-US"/>
        </w:rPr>
        <w:t xml:space="preserve">ositive </w:t>
      </w:r>
      <w:r>
        <w:rPr>
          <w:rFonts w:ascii="Times New Roman" w:hAnsi="Times New Roman" w:cs="Times New Roman"/>
          <w:lang w:val="en-US"/>
        </w:rPr>
        <w:t>p</w:t>
      </w:r>
      <w:r w:rsidRPr="006C04F6">
        <w:rPr>
          <w:rFonts w:ascii="Times New Roman" w:hAnsi="Times New Roman" w:cs="Times New Roman"/>
          <w:lang w:val="en-US"/>
        </w:rPr>
        <w:t>sychology and ACT exercises in the weekly modules</w:t>
      </w:r>
      <w:r>
        <w:rPr>
          <w:rFonts w:ascii="Times New Roman" w:hAnsi="Times New Roman" w:cs="Times New Roman"/>
          <w:lang w:val="en-US"/>
        </w:rPr>
        <w:t xml:space="preserve"> of the digital health intervention Strength Back for spinal surgery patients.</w:t>
      </w:r>
    </w:p>
    <w:p w14:paraId="7379B14F" w14:textId="77777777" w:rsidR="00CD03F3" w:rsidRPr="006C04F6" w:rsidRDefault="00CD03F3" w:rsidP="00CD03F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E9411EC" w14:textId="77777777" w:rsidR="0086268F" w:rsidRPr="000D09EA" w:rsidRDefault="0086268F">
      <w:pPr>
        <w:rPr>
          <w:rFonts w:ascii="Arial" w:hAnsi="Arial" w:cs="Arial"/>
          <w:sz w:val="20"/>
          <w:szCs w:val="20"/>
        </w:rPr>
      </w:pPr>
    </w:p>
    <w:sectPr w:rsidR="0086268F" w:rsidRPr="000D0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3F3"/>
    <w:rsid w:val="000D09EA"/>
    <w:rsid w:val="0080156C"/>
    <w:rsid w:val="0086268F"/>
    <w:rsid w:val="009D6053"/>
    <w:rsid w:val="00CD0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DC5AB"/>
  <w15:chartTrackingRefBased/>
  <w15:docId w15:val="{8E80B815-85AF-4365-A47F-6B03D8168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D03F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D03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ntys Hogescholen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st,Annemieke A.Y. van der</dc:creator>
  <cp:keywords/>
  <dc:description/>
  <cp:lastModifiedBy>Horst,Annemieke A.Y. van der</cp:lastModifiedBy>
  <cp:revision>3</cp:revision>
  <dcterms:created xsi:type="dcterms:W3CDTF">2023-11-15T23:37:00Z</dcterms:created>
  <dcterms:modified xsi:type="dcterms:W3CDTF">2023-12-21T15:15:00Z</dcterms:modified>
</cp:coreProperties>
</file>